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91509" w:rsidRPr="00E774E0" w:rsidRDefault="00C91509" w:rsidP="00C91509">
      <w:pPr>
        <w:pStyle w:val="ds-markdown-paragraph"/>
        <w:spacing w:after="0"/>
        <w:rPr>
          <w:rFonts w:ascii="Times New Roman" w:hAnsi="Times New Roman" w:cs="Times New Roman"/>
        </w:rPr>
      </w:pPr>
      <w:r>
        <w:rPr>
          <w:rStyle w:val="ae"/>
          <w:rFonts w:ascii="quote-cjk-patch" w:hAnsi="quote-cjk-patch"/>
          <w:color w:val="0F1115"/>
        </w:rPr>
        <w:t xml:space="preserve">Supplement </w:t>
      </w:r>
      <w:r w:rsidRPr="000608EC">
        <w:rPr>
          <w:rFonts w:ascii="Times New Roman" w:hAnsi="Times New Roman" w:cs="Times New Roman"/>
          <w:b/>
          <w:color w:val="0F1115"/>
        </w:rPr>
        <w:t xml:space="preserve">Table </w:t>
      </w:r>
      <w:r>
        <w:rPr>
          <w:rFonts w:ascii="Times New Roman" w:hAnsi="Times New Roman" w:cs="Times New Roman"/>
          <w:b/>
          <w:color w:val="0F1115"/>
        </w:rPr>
        <w:t>3</w:t>
      </w:r>
      <w:r w:rsidRPr="00E774E0">
        <w:rPr>
          <w:rFonts w:ascii="Times New Roman" w:hAnsi="Times New Roman" w:cs="Times New Roman"/>
          <w:b/>
          <w:bCs/>
        </w:rPr>
        <w:t>: Incidence and Profile of Mechanical Complications by Age Group</w:t>
      </w:r>
    </w:p>
    <w:tbl>
      <w:tblPr>
        <w:tblW w:w="961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4"/>
        <w:gridCol w:w="2180"/>
        <w:gridCol w:w="2162"/>
        <w:gridCol w:w="2060"/>
      </w:tblGrid>
      <w:tr w:rsidR="00C91509" w:rsidRPr="00E774E0" w:rsidTr="00095536">
        <w:trPr>
          <w:trHeight w:val="64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</w:rPr>
              <w:t>ariabl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E774E0">
              <w:rPr>
                <w:rFonts w:ascii="Times New Roman" w:hAnsi="Times New Roman" w:cs="Times New Roman"/>
                <w:b/>
                <w:bCs/>
              </w:rPr>
              <w:t>&lt;65 Years (n=10,39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E774E0">
              <w:rPr>
                <w:rFonts w:ascii="Times New Roman" w:hAnsi="Times New Roman" w:cs="Times New Roman"/>
                <w:b/>
                <w:bCs/>
              </w:rPr>
              <w:t>65-75 Years (n=4,7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E774E0">
              <w:rPr>
                <w:rFonts w:ascii="Times New Roman" w:hAnsi="Times New Roman" w:cs="Times New Roman"/>
                <w:b/>
                <w:bCs/>
              </w:rPr>
              <w:t>&gt;75 Years (n=2,467)</w:t>
            </w:r>
          </w:p>
        </w:tc>
      </w:tr>
      <w:tr w:rsidR="00C91509" w:rsidRPr="00E774E0" w:rsidTr="00095536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  <w:b/>
                <w:bCs/>
              </w:rPr>
              <w:t>Overall Incid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713 (6.8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408 (8.6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236 (9.57%)</w:t>
            </w:r>
          </w:p>
        </w:tc>
      </w:tr>
      <w:tr w:rsidR="00C91509" w:rsidRPr="00E774E0" w:rsidTr="00095536">
        <w:trPr>
          <w:trHeight w:val="66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  <w:b/>
                <w:bCs/>
              </w:rPr>
              <w:t>Complication Profile (n, % within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(n=71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(n=40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(n=236)</w:t>
            </w:r>
          </w:p>
        </w:tc>
      </w:tr>
      <w:tr w:rsidR="00C91509" w:rsidRPr="00E774E0" w:rsidTr="00095536">
        <w:trPr>
          <w:trHeight w:val="66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   Left Ventricular Aneurys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637 (89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354 (86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213 (90.3%)</w:t>
            </w:r>
          </w:p>
        </w:tc>
      </w:tr>
      <w:tr w:rsidR="00C91509" w:rsidRPr="00E774E0" w:rsidTr="00095536">
        <w:trPr>
          <w:trHeight w:val="66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   Ventricular Septal Rup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37 (5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26 (6.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8 (3.4%)</w:t>
            </w:r>
          </w:p>
        </w:tc>
      </w:tr>
      <w:tr w:rsidR="00C91509" w:rsidRPr="00E774E0" w:rsidTr="00095536">
        <w:trPr>
          <w:trHeight w:val="66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   Papillary Muscle Rup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19 (2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15 (3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8 (3.4%)</w:t>
            </w:r>
          </w:p>
        </w:tc>
      </w:tr>
      <w:tr w:rsidR="00C91509" w:rsidRPr="00E774E0" w:rsidTr="00095536">
        <w:trPr>
          <w:trHeight w:val="640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   Cardiac Rupture (FW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20 (2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13 (3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C91509" w:rsidRPr="00E774E0" w:rsidRDefault="00C91509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E774E0">
              <w:rPr>
                <w:rFonts w:ascii="Times New Roman" w:hAnsi="Times New Roman" w:cs="Times New Roman"/>
              </w:rPr>
              <w:t>7 (3.0%)</w:t>
            </w:r>
          </w:p>
        </w:tc>
      </w:tr>
    </w:tbl>
    <w:p w:rsidR="00D10ACA" w:rsidRDefault="00D10ACA"/>
    <w:sectPr w:rsidR="00D10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uote-cjk-patch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09"/>
    <w:rsid w:val="00067153"/>
    <w:rsid w:val="000B6AFF"/>
    <w:rsid w:val="000F580A"/>
    <w:rsid w:val="002376E9"/>
    <w:rsid w:val="00310DB6"/>
    <w:rsid w:val="00344C9C"/>
    <w:rsid w:val="00385A21"/>
    <w:rsid w:val="003B0F93"/>
    <w:rsid w:val="003B3F50"/>
    <w:rsid w:val="00411543"/>
    <w:rsid w:val="004A65CF"/>
    <w:rsid w:val="004D1957"/>
    <w:rsid w:val="004F7410"/>
    <w:rsid w:val="00515344"/>
    <w:rsid w:val="005364FA"/>
    <w:rsid w:val="005F3F55"/>
    <w:rsid w:val="00630799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82895"/>
    <w:rsid w:val="00A5670C"/>
    <w:rsid w:val="00A831CB"/>
    <w:rsid w:val="00A863EF"/>
    <w:rsid w:val="00AB54ED"/>
    <w:rsid w:val="00AD7472"/>
    <w:rsid w:val="00B119B6"/>
    <w:rsid w:val="00B15EF6"/>
    <w:rsid w:val="00B34061"/>
    <w:rsid w:val="00B652A8"/>
    <w:rsid w:val="00B96EF3"/>
    <w:rsid w:val="00BD047B"/>
    <w:rsid w:val="00BE7381"/>
    <w:rsid w:val="00C06CCF"/>
    <w:rsid w:val="00C903C5"/>
    <w:rsid w:val="00C91509"/>
    <w:rsid w:val="00CB1E8C"/>
    <w:rsid w:val="00CC0091"/>
    <w:rsid w:val="00D10ACA"/>
    <w:rsid w:val="00D32D75"/>
    <w:rsid w:val="00D6483B"/>
    <w:rsid w:val="00DA2296"/>
    <w:rsid w:val="00E50F1F"/>
    <w:rsid w:val="00F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2500D1-3344-C942-B637-7FEB6C821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509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9150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0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0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0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0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0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0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0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0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5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5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15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5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5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50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91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0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91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0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91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0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915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0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915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09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C91509"/>
    <w:pPr>
      <w:spacing w:before="100" w:beforeAutospacing="1" w:after="100" w:afterAutospacing="1"/>
    </w:pPr>
  </w:style>
  <w:style w:type="character" w:styleId="ae">
    <w:name w:val="Strong"/>
    <w:basedOn w:val="a0"/>
    <w:uiPriority w:val="22"/>
    <w:qFormat/>
    <w:rsid w:val="00C915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1</cp:revision>
  <dcterms:created xsi:type="dcterms:W3CDTF">2025-11-20T07:40:00Z</dcterms:created>
  <dcterms:modified xsi:type="dcterms:W3CDTF">2025-11-20T07:40:00Z</dcterms:modified>
</cp:coreProperties>
</file>